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1E8" w:rsidRPr="00F83DBC" w:rsidRDefault="008561E8" w:rsidP="008561E8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S2 </w:t>
      </w:r>
      <w:r w:rsidR="007B7ABD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ble</w:t>
      </w:r>
      <w:r w:rsidR="007B7ABD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  <w:proofErr w:type="gramEnd"/>
      <w:r w:rsidR="007B7ABD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proofErr w:type="gramStart"/>
      <w:r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Predication of binding site amino acid residue of glutamate receptors</w:t>
      </w:r>
      <w:r w:rsidR="00467568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133"/>
        <w:gridCol w:w="3555"/>
        <w:gridCol w:w="2729"/>
      </w:tblGrid>
      <w:tr w:rsidR="008561E8" w:rsidRPr="00F83DBC" w:rsidTr="0046572A">
        <w:trPr>
          <w:trHeight w:val="191"/>
        </w:trPr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1E8" w:rsidRPr="00F83DBC" w:rsidRDefault="008561E8" w:rsidP="00F83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ptor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1E8" w:rsidRPr="00F83DBC" w:rsidRDefault="008561E8" w:rsidP="00976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and</w:t>
            </w:r>
          </w:p>
        </w:tc>
        <w:tc>
          <w:tcPr>
            <w:tcW w:w="20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1E8" w:rsidRPr="00F83DBC" w:rsidRDefault="008561E8" w:rsidP="00976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ing sites</w:t>
            </w:r>
          </w:p>
        </w:tc>
        <w:tc>
          <w:tcPr>
            <w:tcW w:w="1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1E8" w:rsidRPr="00F83DBC" w:rsidRDefault="008561E8" w:rsidP="00856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mon sites with glutamate</w:t>
            </w:r>
          </w:p>
        </w:tc>
      </w:tr>
      <w:tr w:rsidR="00D47D84" w:rsidRPr="00F83DBC" w:rsidTr="0046572A">
        <w:trPr>
          <w:trHeight w:val="191"/>
        </w:trPr>
        <w:tc>
          <w:tcPr>
            <w:tcW w:w="64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9538D0" w:rsidP="009538D0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k2b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766FC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ate</w:t>
            </w:r>
          </w:p>
        </w:tc>
        <w:tc>
          <w:tcPr>
            <w:tcW w:w="20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766FC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-57, GLY-58, THR-87, ARG-92</w:t>
            </w:r>
          </w:p>
        </w:tc>
        <w:tc>
          <w:tcPr>
            <w:tcW w:w="16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766FC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D47D84" w:rsidRPr="00F83DBC" w:rsidTr="0046572A">
        <w:trPr>
          <w:trHeight w:val="591"/>
        </w:trPr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9538D0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AP5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-85, THR-87, ARG-92, SER-13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-87, ARG-92</w:t>
            </w:r>
          </w:p>
        </w:tc>
      </w:tr>
      <w:tr w:rsidR="00D47D84" w:rsidRPr="00F83DBC" w:rsidTr="0046572A">
        <w:trPr>
          <w:trHeight w:val="191"/>
        </w:trPr>
        <w:tc>
          <w:tcPr>
            <w:tcW w:w="6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538D0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QX</w:t>
            </w:r>
          </w:p>
        </w:tc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-56, THR-57, ARG-92, SER-13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-57, ARG-92</w:t>
            </w:r>
          </w:p>
        </w:tc>
      </w:tr>
      <w:tr w:rsidR="00D47D84" w:rsidRPr="00F83DBC" w:rsidTr="0046572A">
        <w:trPr>
          <w:trHeight w:val="191"/>
        </w:trPr>
        <w:tc>
          <w:tcPr>
            <w:tcW w:w="64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9538D0" w:rsidP="009538D0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k2c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766FC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ate</w:t>
            </w:r>
          </w:p>
        </w:tc>
        <w:tc>
          <w:tcPr>
            <w:tcW w:w="20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766FC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G-65, TYR-66, THR-95, </w:t>
            </w:r>
          </w:p>
          <w:p w:rsidR="00D47D84" w:rsidRPr="00F83DBC" w:rsidRDefault="00D47D84" w:rsidP="009766FC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-98, GLY-141</w:t>
            </w:r>
          </w:p>
        </w:tc>
        <w:tc>
          <w:tcPr>
            <w:tcW w:w="16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766FC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D47D84" w:rsidRPr="00F83DBC" w:rsidTr="0046572A">
        <w:trPr>
          <w:trHeight w:val="191"/>
        </w:trPr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425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AP5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-66, THR-95, ARG-98, GLY-14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-66, THR-95, ARG-98, GLY-141</w:t>
            </w:r>
          </w:p>
        </w:tc>
      </w:tr>
      <w:tr w:rsidR="00D47D84" w:rsidRPr="00F83DBC" w:rsidTr="0046572A">
        <w:trPr>
          <w:trHeight w:val="191"/>
        </w:trPr>
        <w:tc>
          <w:tcPr>
            <w:tcW w:w="6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D84" w:rsidRPr="00F83DBC" w:rsidRDefault="00D47D84" w:rsidP="00976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QX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-95, ARG-98, GLY-141</w:t>
            </w:r>
          </w:p>
        </w:tc>
        <w:tc>
          <w:tcPr>
            <w:tcW w:w="1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7D84" w:rsidRPr="00F83DBC" w:rsidRDefault="00D47D84" w:rsidP="00C4046F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-95, ARG-98, GLY-141</w:t>
            </w:r>
          </w:p>
        </w:tc>
      </w:tr>
    </w:tbl>
    <w:p w:rsidR="008561E8" w:rsidRPr="00F83DBC" w:rsidRDefault="008561E8" w:rsidP="008561E8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8561E8" w:rsidRPr="00F83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5B8" w:rsidRDefault="007075B8" w:rsidP="00695340">
      <w:r>
        <w:separator/>
      </w:r>
    </w:p>
  </w:endnote>
  <w:endnote w:type="continuationSeparator" w:id="0">
    <w:p w:rsidR="007075B8" w:rsidRDefault="007075B8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5B8" w:rsidRDefault="007075B8" w:rsidP="00695340">
      <w:r>
        <w:separator/>
      </w:r>
    </w:p>
  </w:footnote>
  <w:footnote w:type="continuationSeparator" w:id="0">
    <w:p w:rsidR="007075B8" w:rsidRDefault="007075B8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35B14"/>
    <w:rsid w:val="00252F5A"/>
    <w:rsid w:val="0027047F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075B8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73</Words>
  <Characters>417</Characters>
  <Application>Microsoft Office Word</Application>
  <DocSecurity>0</DocSecurity>
  <Lines>3</Lines>
  <Paragraphs>1</Paragraphs>
  <ScaleCrop>false</ScaleCrop>
  <Company>P R C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